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ext S1 - Duty cycle transmission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rgos PTTs had a duty cycle programme (10 hrs on, 48 hrs off) that lead to alternating day-night transmission periods (see the transmission periods for each PTT device in Figure S1.1). After filtering the data, the number of locations per duty cycle ranged between 1 and 9 (Figure S1.2). Indeed, transmission period started around 5 am and 2 pm, while no transmission started between 9 am and 10 am (Figure S1.3). The number of 10-h on periods ranged between 8 and 12 with a range of 1.81 and 5.33 locations per duty cycle lasting between 0 and 10.09 hours (Table 1 &amp; Figure S1.4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HTMLconformatoprevio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ure S1.1 Transmission periods of the analysed 4 PTT devices.</w:t>
      </w:r>
    </w:p>
    <w:p>
      <w:pPr>
        <w:pStyle w:val="HTMLconformatoprevio"/>
        <w:spacing w:lineRule="auto" w:line="48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6379845" cy="2003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84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GB"/>
        </w:rPr>
        <w:drawing>
          <wp:inline distT="0" distB="0" distL="0" distR="0">
            <wp:extent cx="6367145" cy="20034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14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GB"/>
        </w:rPr>
        <w:drawing>
          <wp:inline distT="0" distB="0" distL="0" distR="0">
            <wp:extent cx="6367145" cy="20034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14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GB"/>
        </w:rPr>
        <w:drawing>
          <wp:inline distT="0" distB="0" distL="0" distR="0">
            <wp:extent cx="6367145" cy="20034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14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lang w:val="en-GB"/>
        </w:rPr>
        <w:t>Figure S1.2 Histogram of the number of locations per duty cycle of the analysed 4 PTT devices.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3414395" cy="34143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95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Figure S1.3 Histogram of the hour of the day when the transmission period starts of the analysed 4 PTT devices. 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HTMLconformatoprevio"/>
        <w:spacing w:lineRule="auto" w:line="48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3414395" cy="34143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95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Figure S1.4. Histogram of the transmission duration of the analysed 4 PTT devices. 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3414395" cy="341439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95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LineNumbering">
    <w:name w:val="Line Number"/>
    <w:basedOn w:val="Fuentedeprrafopredeter"/>
    <w:rPr/>
  </w:style>
  <w:style w:type="character" w:styleId="HTMLPreformattedChar1">
    <w:name w:val="HTML Preformatted Char1"/>
    <w:basedOn w:val="Fuentedeprrafopredeter"/>
    <w:qFormat/>
    <w:rPr>
      <w:rFonts w:ascii="Courier New" w:hAnsi="Courier New" w:cs="Courier New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0:52:00Z</dcterms:created>
  <dc:creator>Maite Louzao Arsuaga</dc:creator>
  <dc:description/>
  <cp:keywords/>
  <dc:language>en-US</dc:language>
  <cp:lastModifiedBy>Maite Louzao Arsuaga</cp:lastModifiedBy>
  <dcterms:modified xsi:type="dcterms:W3CDTF">2012-04-04T21:34:00Z</dcterms:modified>
  <cp:revision>3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